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F5C5A" w14:textId="77777777" w:rsidR="00B50882" w:rsidRDefault="00B50882" w:rsidP="00B50882">
      <w:pPr>
        <w:rPr>
          <w:b/>
          <w:bCs/>
          <w:color w:val="000000"/>
          <w:lang w:val="en-US"/>
        </w:rPr>
      </w:pPr>
      <w:r w:rsidRPr="00E61CC4">
        <w:rPr>
          <w:b/>
          <w:bCs/>
          <w:color w:val="000000"/>
          <w:lang w:val="en-US"/>
        </w:rPr>
        <w:t>S</w:t>
      </w:r>
      <w:r>
        <w:rPr>
          <w:b/>
          <w:bCs/>
          <w:color w:val="000000"/>
          <w:lang w:val="en-US"/>
        </w:rPr>
        <w:t>3</w:t>
      </w:r>
      <w:r w:rsidRPr="00E61CC4">
        <w:rPr>
          <w:b/>
          <w:bCs/>
          <w:color w:val="000000"/>
          <w:lang w:val="en-US"/>
        </w:rPr>
        <w:t xml:space="preserve"> Table</w:t>
      </w:r>
    </w:p>
    <w:p w14:paraId="73169A25" w14:textId="77777777" w:rsidR="00B50882" w:rsidRPr="00E61CC4" w:rsidRDefault="00B50882" w:rsidP="00B50882">
      <w:pPr>
        <w:rPr>
          <w:b/>
          <w:bCs/>
          <w:color w:val="000000"/>
          <w:lang w:val="en-US"/>
        </w:rPr>
      </w:pPr>
    </w:p>
    <w:p w14:paraId="45247926" w14:textId="77777777" w:rsidR="00B50882" w:rsidRPr="000D6B65" w:rsidRDefault="00B50882" w:rsidP="00B50882">
      <w:pPr>
        <w:jc w:val="both"/>
        <w:rPr>
          <w:sz w:val="22"/>
          <w:szCs w:val="22"/>
          <w:lang w:val="en-US"/>
        </w:rPr>
      </w:pPr>
      <w:r w:rsidRPr="000D6B65">
        <w:rPr>
          <w:color w:val="000000"/>
          <w:sz w:val="22"/>
          <w:szCs w:val="22"/>
          <w:lang w:val="en-US"/>
        </w:rPr>
        <w:t>Parameter of retinal venous reaction to flickering light: proximal vs. distal vessels. n = 23 / 21; age: 4.6 (4.0</w:t>
      </w:r>
      <w:r w:rsidRPr="000D6B65">
        <w:rPr>
          <w:sz w:val="22"/>
          <w:szCs w:val="22"/>
          <w:lang w:val="en-US"/>
        </w:rPr>
        <w:t xml:space="preserve"> – </w:t>
      </w:r>
      <w:r w:rsidRPr="000D6B65">
        <w:rPr>
          <w:color w:val="000000"/>
          <w:sz w:val="22"/>
          <w:szCs w:val="22"/>
          <w:lang w:val="en-US"/>
        </w:rPr>
        <w:t>5.7) Mo. vs. 4.6 (4.0</w:t>
      </w:r>
      <w:r w:rsidRPr="000D6B65">
        <w:rPr>
          <w:sz w:val="22"/>
          <w:szCs w:val="22"/>
          <w:lang w:val="en-US"/>
        </w:rPr>
        <w:t xml:space="preserve"> – </w:t>
      </w:r>
      <w:r w:rsidRPr="000D6B65">
        <w:rPr>
          <w:color w:val="000000"/>
          <w:sz w:val="22"/>
          <w:szCs w:val="22"/>
          <w:lang w:val="en-US"/>
        </w:rPr>
        <w:t>5.4) Mo. (p= 0.961); median (1</w:t>
      </w:r>
      <w:r w:rsidRPr="000D6B65">
        <w:rPr>
          <w:color w:val="000000"/>
          <w:sz w:val="22"/>
          <w:szCs w:val="22"/>
          <w:vertAlign w:val="superscript"/>
          <w:lang w:val="en-US"/>
        </w:rPr>
        <w:t>st</w:t>
      </w:r>
      <w:r w:rsidRPr="000D6B65">
        <w:rPr>
          <w:color w:val="000000"/>
          <w:sz w:val="22"/>
          <w:szCs w:val="22"/>
          <w:lang w:val="en-US"/>
        </w:rPr>
        <w:t xml:space="preserve"> quartile – 3</w:t>
      </w:r>
      <w:r w:rsidRPr="000D6B65">
        <w:rPr>
          <w:color w:val="000000"/>
          <w:sz w:val="22"/>
          <w:szCs w:val="22"/>
          <w:vertAlign w:val="superscript"/>
          <w:lang w:val="en-US"/>
        </w:rPr>
        <w:t>rd</w:t>
      </w:r>
      <w:r w:rsidRPr="000D6B65">
        <w:rPr>
          <w:color w:val="000000"/>
          <w:sz w:val="22"/>
          <w:szCs w:val="22"/>
          <w:lang w:val="en-US"/>
        </w:rPr>
        <w:t xml:space="preserve"> quartile), significance with Mann-Whitney-U-test.</w:t>
      </w:r>
      <w:r w:rsidRPr="000D6B65">
        <w:rPr>
          <w:sz w:val="22"/>
          <w:szCs w:val="22"/>
          <w:lang w:val="en-US"/>
        </w:rPr>
        <w:t xml:space="preserve"> Explorative testing without correction to multiple comparisons.</w:t>
      </w:r>
    </w:p>
    <w:p w14:paraId="23487C73" w14:textId="77777777" w:rsidR="00B50882" w:rsidRPr="006B3F50" w:rsidRDefault="00B50882" w:rsidP="00B50882">
      <w:pPr>
        <w:rPr>
          <w:color w:val="000000"/>
          <w:lang w:val="en-US"/>
        </w:rPr>
      </w:pPr>
    </w:p>
    <w:tbl>
      <w:tblPr>
        <w:tblpPr w:leftFromText="141" w:rightFromText="141" w:vertAnchor="text" w:horzAnchor="margin" w:tblpXSpec="center" w:tblpY="42"/>
        <w:tblW w:w="875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2551"/>
        <w:gridCol w:w="2268"/>
        <w:gridCol w:w="1277"/>
      </w:tblGrid>
      <w:tr w:rsidR="00B50882" w:rsidRPr="006B3F50" w14:paraId="44BB96FF" w14:textId="77777777" w:rsidTr="002D7332">
        <w:trPr>
          <w:trHeight w:val="34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B12DB" w14:textId="77777777" w:rsidR="00B50882" w:rsidRPr="006B3F50" w:rsidRDefault="00B50882" w:rsidP="002D7332">
            <w:pPr>
              <w:ind w:right="-108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F50">
              <w:rPr>
                <w:b/>
                <w:bCs/>
                <w:sz w:val="20"/>
                <w:szCs w:val="20"/>
                <w:lang w:val="en-US"/>
              </w:rPr>
              <w:t>parameter/grou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F358D" w14:textId="77777777" w:rsidR="00B50882" w:rsidRPr="006B3F50" w:rsidRDefault="00B50882" w:rsidP="002D733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F50">
              <w:rPr>
                <w:b/>
                <w:bCs/>
                <w:sz w:val="20"/>
                <w:szCs w:val="20"/>
                <w:lang w:val="en-US"/>
              </w:rPr>
              <w:t>proximal vessel segm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61B78" w14:textId="77777777" w:rsidR="00B50882" w:rsidRPr="006B3F50" w:rsidRDefault="00B50882" w:rsidP="002D733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F50">
              <w:rPr>
                <w:b/>
                <w:bCs/>
                <w:sz w:val="20"/>
                <w:szCs w:val="20"/>
                <w:lang w:val="en-US"/>
              </w:rPr>
              <w:t>distal vessel segment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89BBF" w14:textId="77777777" w:rsidR="00B50882" w:rsidRPr="006B3F50" w:rsidRDefault="00B50882" w:rsidP="002D733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F50">
              <w:rPr>
                <w:b/>
                <w:bCs/>
                <w:sz w:val="20"/>
                <w:szCs w:val="20"/>
                <w:lang w:val="en-US"/>
              </w:rPr>
              <w:t>p - value</w:t>
            </w:r>
          </w:p>
        </w:tc>
      </w:tr>
      <w:tr w:rsidR="00B50882" w:rsidRPr="006B3F50" w14:paraId="40FFFA52" w14:textId="77777777" w:rsidTr="002D7332">
        <w:trPr>
          <w:trHeight w:val="340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C9FB5" w14:textId="77777777" w:rsidR="00B50882" w:rsidRPr="006B3F50" w:rsidRDefault="00B50882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 xml:space="preserve">data quality,             </w:t>
            </w:r>
          </w:p>
          <w:p w14:paraId="72A7D23F" w14:textId="77777777" w:rsidR="00B50882" w:rsidRPr="006B3F50" w:rsidRDefault="00B50882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[subjective score 1.0 – 5.0 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99F84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4.0 (3.5 – 4.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CA962B1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4.0 (4.0 – 4.5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C1509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874</w:t>
            </w:r>
          </w:p>
        </w:tc>
      </w:tr>
      <w:tr w:rsidR="00B50882" w:rsidRPr="006B3F50" w14:paraId="6CB92D35" w14:textId="77777777" w:rsidTr="002D7332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373305E3" w14:textId="77777777" w:rsidR="00B50882" w:rsidRPr="006B3F50" w:rsidRDefault="00B50882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venous diameter [MU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B75B719" w14:textId="77777777" w:rsidR="00B50882" w:rsidRPr="006B3F50" w:rsidRDefault="00B50882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color w:val="000000" w:themeColor="text1"/>
                <w:kern w:val="24"/>
                <w:sz w:val="20"/>
                <w:szCs w:val="20"/>
              </w:rPr>
              <w:t>55.4 (45.5 –  62.1)</w:t>
            </w:r>
          </w:p>
        </w:tc>
        <w:tc>
          <w:tcPr>
            <w:tcW w:w="2268" w:type="dxa"/>
            <w:vAlign w:val="center"/>
          </w:tcPr>
          <w:p w14:paraId="2DFE078F" w14:textId="77777777" w:rsidR="00B50882" w:rsidRPr="006B3F50" w:rsidRDefault="00B50882" w:rsidP="002D7332">
            <w:pPr>
              <w:ind w:right="-108"/>
              <w:rPr>
                <w:color w:val="000000" w:themeColor="text1"/>
                <w:kern w:val="24"/>
                <w:sz w:val="20"/>
                <w:szCs w:val="20"/>
              </w:rPr>
            </w:pPr>
            <w:r w:rsidRPr="006B3F50">
              <w:rPr>
                <w:color w:val="000000" w:themeColor="text1"/>
                <w:kern w:val="24"/>
                <w:sz w:val="20"/>
                <w:szCs w:val="20"/>
              </w:rPr>
              <w:t>54.6 (46.4 –  61.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574CBC0" w14:textId="77777777" w:rsidR="00B50882" w:rsidRPr="006B3F50" w:rsidRDefault="00B50882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842</w:t>
            </w:r>
          </w:p>
        </w:tc>
      </w:tr>
      <w:tr w:rsidR="00B50882" w:rsidRPr="006B3F50" w14:paraId="6C1F7FA7" w14:textId="77777777" w:rsidTr="002D7332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17084DC2" w14:textId="77777777" w:rsidR="00B50882" w:rsidRPr="006B3F50" w:rsidRDefault="00B50882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mean maximal venous dilation [% baseline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49BB690" w14:textId="77777777" w:rsidR="00B50882" w:rsidRPr="006B3F50" w:rsidRDefault="00B50882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8 (0.4 –  1.4)</w:t>
            </w:r>
          </w:p>
        </w:tc>
        <w:tc>
          <w:tcPr>
            <w:tcW w:w="2268" w:type="dxa"/>
            <w:vAlign w:val="center"/>
          </w:tcPr>
          <w:p w14:paraId="54B776CC" w14:textId="77777777" w:rsidR="00B50882" w:rsidRPr="006B3F50" w:rsidRDefault="00B50882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1.1 (0.3 –  1.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D554AB3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613</w:t>
            </w:r>
          </w:p>
        </w:tc>
      </w:tr>
      <w:tr w:rsidR="00B50882" w:rsidRPr="006B3F50" w14:paraId="369799BA" w14:textId="77777777" w:rsidTr="002D7332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0F712694" w14:textId="77777777" w:rsidR="00B50882" w:rsidRPr="006B3F50" w:rsidRDefault="00B50882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time of maximal venous dilation [s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2E1A774" w14:textId="77777777" w:rsidR="00B50882" w:rsidRPr="006B3F50" w:rsidRDefault="00B50882" w:rsidP="002D7332">
            <w:pPr>
              <w:ind w:left="-108" w:right="-1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</w:r>
            <w:r w:rsidRPr="006B3F50">
              <w:rPr>
                <w:sz w:val="20"/>
                <w:szCs w:val="20"/>
                <w:lang w:val="en-US"/>
              </w:rPr>
              <w:t>14.0 (9.0 –  19.5)</w:t>
            </w:r>
          </w:p>
        </w:tc>
        <w:tc>
          <w:tcPr>
            <w:tcW w:w="2268" w:type="dxa"/>
            <w:vAlign w:val="center"/>
          </w:tcPr>
          <w:p w14:paraId="25E1BCA6" w14:textId="77777777" w:rsidR="00B50882" w:rsidRPr="006B3F50" w:rsidRDefault="00B50882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18.0 (9.0 –  22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00EE5ED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371</w:t>
            </w:r>
          </w:p>
        </w:tc>
      </w:tr>
      <w:tr w:rsidR="00B50882" w:rsidRPr="006B3F50" w14:paraId="7392757A" w14:textId="77777777" w:rsidTr="002D7332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70F14C3C" w14:textId="77777777" w:rsidR="00B50882" w:rsidRPr="006B3F50" w:rsidRDefault="00B50882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venous dilation at the flicker cessation</w:t>
            </w:r>
            <w:r w:rsidRPr="006B3F50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B3F50">
              <w:rPr>
                <w:bCs/>
                <w:sz w:val="20"/>
                <w:szCs w:val="20"/>
                <w:lang w:val="en-US"/>
              </w:rPr>
              <w:t>[% baseline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4068790" w14:textId="77777777" w:rsidR="00B50882" w:rsidRPr="006B3F50" w:rsidRDefault="00B50882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color w:val="000000" w:themeColor="text1"/>
                <w:kern w:val="24"/>
                <w:sz w:val="20"/>
                <w:szCs w:val="20"/>
              </w:rPr>
              <w:t>0.3 (-0.2 –  0.9)</w:t>
            </w:r>
          </w:p>
        </w:tc>
        <w:tc>
          <w:tcPr>
            <w:tcW w:w="2268" w:type="dxa"/>
            <w:vAlign w:val="center"/>
          </w:tcPr>
          <w:p w14:paraId="398BA390" w14:textId="77777777" w:rsidR="00B50882" w:rsidRPr="006B3F50" w:rsidRDefault="00B50882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0.7 (-0.1 –  1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D0E95B8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458</w:t>
            </w:r>
          </w:p>
        </w:tc>
      </w:tr>
      <w:tr w:rsidR="00B50882" w:rsidRPr="006B3F50" w14:paraId="539E73D0" w14:textId="77777777" w:rsidTr="002D7332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54B1CE04" w14:textId="77777777" w:rsidR="00B50882" w:rsidRPr="006B3F50" w:rsidRDefault="00B50882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venous reactive magnitude</w:t>
            </w:r>
          </w:p>
          <w:p w14:paraId="443963AB" w14:textId="77777777" w:rsidR="00B50882" w:rsidRPr="006B3F50" w:rsidRDefault="00B50882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 xml:space="preserve">[% baseline]  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8B16665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 xml:space="preserve">1.8 (1.2 –  2.5) </w:t>
            </w:r>
          </w:p>
        </w:tc>
        <w:tc>
          <w:tcPr>
            <w:tcW w:w="2268" w:type="dxa"/>
            <w:vAlign w:val="center"/>
          </w:tcPr>
          <w:p w14:paraId="78B21145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1.8 (1.7 –  3.7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24D8970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495</w:t>
            </w:r>
          </w:p>
        </w:tc>
      </w:tr>
      <w:tr w:rsidR="00B50882" w:rsidRPr="006B3F50" w14:paraId="230879CD" w14:textId="77777777" w:rsidTr="002D7332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00CDE282" w14:textId="77777777" w:rsidR="00B50882" w:rsidRPr="006B3F50" w:rsidRDefault="00B50882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 xml:space="preserve">venous AUC during the flicker [%*s]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57756F0" w14:textId="77777777" w:rsidR="00B50882" w:rsidRPr="006B3F50" w:rsidRDefault="00B50882" w:rsidP="002D7332">
            <w:pPr>
              <w:rPr>
                <w:sz w:val="20"/>
                <w:szCs w:val="20"/>
              </w:rPr>
            </w:pPr>
            <w:r w:rsidRPr="006B3F50">
              <w:rPr>
                <w:sz w:val="20"/>
                <w:szCs w:val="20"/>
              </w:rPr>
              <w:t>5.3 (0.4 –  12.3)</w:t>
            </w:r>
          </w:p>
        </w:tc>
        <w:tc>
          <w:tcPr>
            <w:tcW w:w="2268" w:type="dxa"/>
            <w:vAlign w:val="center"/>
          </w:tcPr>
          <w:p w14:paraId="7E4F1A7D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8.4 (1.2 –  18.4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BB828F8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90</w:t>
            </w:r>
          </w:p>
        </w:tc>
      </w:tr>
      <w:tr w:rsidR="00B50882" w:rsidRPr="006B3F50" w14:paraId="6DD585A6" w14:textId="77777777" w:rsidTr="002D7332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173580CC" w14:textId="77777777" w:rsidR="00B50882" w:rsidRPr="006B3F50" w:rsidRDefault="00B50882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 xml:space="preserve">venous time of center of gravity at flicker [s]  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A9AC4FC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 xml:space="preserve">24.9 (11.3 – 44.2) </w:t>
            </w:r>
          </w:p>
        </w:tc>
        <w:tc>
          <w:tcPr>
            <w:tcW w:w="2268" w:type="dxa"/>
            <w:vAlign w:val="center"/>
          </w:tcPr>
          <w:p w14:paraId="1E83DE33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15.9 (12.0 – 31.0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3F01EAC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60</w:t>
            </w:r>
          </w:p>
        </w:tc>
      </w:tr>
      <w:tr w:rsidR="00B50882" w:rsidRPr="006B3F50" w14:paraId="31CC39E4" w14:textId="77777777" w:rsidTr="002D7332">
        <w:trPr>
          <w:trHeight w:val="340"/>
        </w:trPr>
        <w:tc>
          <w:tcPr>
            <w:tcW w:w="2660" w:type="dxa"/>
            <w:shd w:val="clear" w:color="auto" w:fill="auto"/>
            <w:vAlign w:val="center"/>
          </w:tcPr>
          <w:p w14:paraId="337510FD" w14:textId="77777777" w:rsidR="00B50882" w:rsidRPr="006B3F50" w:rsidRDefault="00B50882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6B3F50">
              <w:rPr>
                <w:bCs/>
                <w:sz w:val="20"/>
                <w:szCs w:val="20"/>
                <w:lang w:val="en-US"/>
              </w:rPr>
              <w:t>mean maximal venous constriction [% baseline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19921A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-1.0 (-1.5 –  -0.5)</w:t>
            </w:r>
          </w:p>
        </w:tc>
        <w:tc>
          <w:tcPr>
            <w:tcW w:w="2268" w:type="dxa"/>
            <w:vAlign w:val="center"/>
          </w:tcPr>
          <w:p w14:paraId="4906C144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</w:rPr>
              <w:t>-0.9 (-2.1 –  -0.4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3313508" w14:textId="77777777" w:rsidR="00B50882" w:rsidRPr="006B3F50" w:rsidRDefault="00B50882" w:rsidP="002D7332">
            <w:pPr>
              <w:rPr>
                <w:sz w:val="20"/>
                <w:szCs w:val="20"/>
                <w:lang w:val="en-US"/>
              </w:rPr>
            </w:pPr>
            <w:r w:rsidRPr="006B3F50">
              <w:rPr>
                <w:sz w:val="20"/>
                <w:szCs w:val="20"/>
                <w:lang w:val="en-US"/>
              </w:rPr>
              <w:t>0.629</w:t>
            </w:r>
          </w:p>
        </w:tc>
      </w:tr>
    </w:tbl>
    <w:p w14:paraId="02D5AC55" w14:textId="77777777" w:rsidR="00B50882" w:rsidRDefault="00B50882" w:rsidP="00B50882">
      <w:pPr>
        <w:rPr>
          <w:color w:val="000000"/>
          <w:lang w:val="en-US"/>
        </w:rPr>
      </w:pPr>
    </w:p>
    <w:p w14:paraId="0E238C39" w14:textId="0A55F29A" w:rsidR="00050DAC" w:rsidRPr="00B50882" w:rsidRDefault="00050DAC" w:rsidP="00B50882">
      <w:bookmarkStart w:id="0" w:name="_GoBack"/>
      <w:bookmarkEnd w:id="0"/>
    </w:p>
    <w:sectPr w:rsidR="00050DAC" w:rsidRPr="00B50882" w:rsidSect="00705895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895"/>
    <w:rsid w:val="0001288B"/>
    <w:rsid w:val="00033E62"/>
    <w:rsid w:val="00050DAC"/>
    <w:rsid w:val="00051023"/>
    <w:rsid w:val="00062F65"/>
    <w:rsid w:val="00064F40"/>
    <w:rsid w:val="00080EA8"/>
    <w:rsid w:val="000B5310"/>
    <w:rsid w:val="000B7BB5"/>
    <w:rsid w:val="000D0513"/>
    <w:rsid w:val="000D29EC"/>
    <w:rsid w:val="000F1751"/>
    <w:rsid w:val="0010243B"/>
    <w:rsid w:val="00106FC2"/>
    <w:rsid w:val="00127ECC"/>
    <w:rsid w:val="00156E80"/>
    <w:rsid w:val="00160D37"/>
    <w:rsid w:val="00165C23"/>
    <w:rsid w:val="00167145"/>
    <w:rsid w:val="00176FB3"/>
    <w:rsid w:val="00182C9F"/>
    <w:rsid w:val="001835CD"/>
    <w:rsid w:val="00193C94"/>
    <w:rsid w:val="00197FBC"/>
    <w:rsid w:val="001A3932"/>
    <w:rsid w:val="001A41AB"/>
    <w:rsid w:val="001A48B6"/>
    <w:rsid w:val="001A5E1F"/>
    <w:rsid w:val="001C5FD8"/>
    <w:rsid w:val="001E55D3"/>
    <w:rsid w:val="001F455F"/>
    <w:rsid w:val="002011B1"/>
    <w:rsid w:val="0020701D"/>
    <w:rsid w:val="002251E6"/>
    <w:rsid w:val="00231EE5"/>
    <w:rsid w:val="00236566"/>
    <w:rsid w:val="00245EEC"/>
    <w:rsid w:val="00253F7F"/>
    <w:rsid w:val="00266F1D"/>
    <w:rsid w:val="002951D9"/>
    <w:rsid w:val="002B04D0"/>
    <w:rsid w:val="002B181E"/>
    <w:rsid w:val="00304708"/>
    <w:rsid w:val="00310B5E"/>
    <w:rsid w:val="00311BE6"/>
    <w:rsid w:val="0032295C"/>
    <w:rsid w:val="003231F2"/>
    <w:rsid w:val="00323914"/>
    <w:rsid w:val="00323B30"/>
    <w:rsid w:val="00334074"/>
    <w:rsid w:val="0033619E"/>
    <w:rsid w:val="003365ED"/>
    <w:rsid w:val="00342492"/>
    <w:rsid w:val="00380E8E"/>
    <w:rsid w:val="003837DE"/>
    <w:rsid w:val="00387B88"/>
    <w:rsid w:val="00387E0D"/>
    <w:rsid w:val="003B237B"/>
    <w:rsid w:val="003F5B58"/>
    <w:rsid w:val="003F6D96"/>
    <w:rsid w:val="0040667C"/>
    <w:rsid w:val="0041759F"/>
    <w:rsid w:val="004357E7"/>
    <w:rsid w:val="00446208"/>
    <w:rsid w:val="0044742F"/>
    <w:rsid w:val="004A2DEB"/>
    <w:rsid w:val="004A5534"/>
    <w:rsid w:val="004B54EA"/>
    <w:rsid w:val="004B5EFC"/>
    <w:rsid w:val="004C7B5B"/>
    <w:rsid w:val="004D2B28"/>
    <w:rsid w:val="004E0663"/>
    <w:rsid w:val="004F11F2"/>
    <w:rsid w:val="004F21A3"/>
    <w:rsid w:val="00506B71"/>
    <w:rsid w:val="00510AD8"/>
    <w:rsid w:val="00512F65"/>
    <w:rsid w:val="00526F22"/>
    <w:rsid w:val="00530FB7"/>
    <w:rsid w:val="00535B1F"/>
    <w:rsid w:val="00541712"/>
    <w:rsid w:val="00571B92"/>
    <w:rsid w:val="005830CB"/>
    <w:rsid w:val="005836D7"/>
    <w:rsid w:val="005848FA"/>
    <w:rsid w:val="005865AA"/>
    <w:rsid w:val="005A08D9"/>
    <w:rsid w:val="005B59EE"/>
    <w:rsid w:val="005C0E74"/>
    <w:rsid w:val="005D01BD"/>
    <w:rsid w:val="005D5F22"/>
    <w:rsid w:val="005E01E5"/>
    <w:rsid w:val="005F5342"/>
    <w:rsid w:val="00653E90"/>
    <w:rsid w:val="006578CE"/>
    <w:rsid w:val="00661785"/>
    <w:rsid w:val="00671B33"/>
    <w:rsid w:val="00697B4D"/>
    <w:rsid w:val="006F56AC"/>
    <w:rsid w:val="00700146"/>
    <w:rsid w:val="00705895"/>
    <w:rsid w:val="007100F0"/>
    <w:rsid w:val="00733D06"/>
    <w:rsid w:val="00742D8D"/>
    <w:rsid w:val="00776271"/>
    <w:rsid w:val="00781F57"/>
    <w:rsid w:val="007913AA"/>
    <w:rsid w:val="00791F9F"/>
    <w:rsid w:val="007A1B1B"/>
    <w:rsid w:val="007A6AE2"/>
    <w:rsid w:val="007D18FF"/>
    <w:rsid w:val="007E2263"/>
    <w:rsid w:val="007E2B10"/>
    <w:rsid w:val="007F245C"/>
    <w:rsid w:val="00801D93"/>
    <w:rsid w:val="00827A73"/>
    <w:rsid w:val="008749F7"/>
    <w:rsid w:val="00895864"/>
    <w:rsid w:val="008C04B8"/>
    <w:rsid w:val="008C1CEF"/>
    <w:rsid w:val="008D075C"/>
    <w:rsid w:val="008E64B7"/>
    <w:rsid w:val="00917B05"/>
    <w:rsid w:val="00931635"/>
    <w:rsid w:val="00931BF3"/>
    <w:rsid w:val="0094227E"/>
    <w:rsid w:val="00966FA4"/>
    <w:rsid w:val="00972437"/>
    <w:rsid w:val="00983B11"/>
    <w:rsid w:val="009A455A"/>
    <w:rsid w:val="009C4E3A"/>
    <w:rsid w:val="009E0A42"/>
    <w:rsid w:val="009F1D40"/>
    <w:rsid w:val="00A163B8"/>
    <w:rsid w:val="00A259ED"/>
    <w:rsid w:val="00A31A10"/>
    <w:rsid w:val="00A4278C"/>
    <w:rsid w:val="00A577F1"/>
    <w:rsid w:val="00A61391"/>
    <w:rsid w:val="00A74894"/>
    <w:rsid w:val="00A85DFF"/>
    <w:rsid w:val="00AB7031"/>
    <w:rsid w:val="00AC1263"/>
    <w:rsid w:val="00AC2726"/>
    <w:rsid w:val="00AD39B2"/>
    <w:rsid w:val="00AE5920"/>
    <w:rsid w:val="00B050AD"/>
    <w:rsid w:val="00B11E79"/>
    <w:rsid w:val="00B32242"/>
    <w:rsid w:val="00B4143E"/>
    <w:rsid w:val="00B460AE"/>
    <w:rsid w:val="00B47043"/>
    <w:rsid w:val="00B47A51"/>
    <w:rsid w:val="00B50882"/>
    <w:rsid w:val="00B51737"/>
    <w:rsid w:val="00B51F80"/>
    <w:rsid w:val="00B563A6"/>
    <w:rsid w:val="00B703DF"/>
    <w:rsid w:val="00B75256"/>
    <w:rsid w:val="00B8067F"/>
    <w:rsid w:val="00B83FB5"/>
    <w:rsid w:val="00B95659"/>
    <w:rsid w:val="00BB01E7"/>
    <w:rsid w:val="00BB686C"/>
    <w:rsid w:val="00BC4628"/>
    <w:rsid w:val="00BC77E3"/>
    <w:rsid w:val="00BD04C3"/>
    <w:rsid w:val="00BF14C7"/>
    <w:rsid w:val="00C04C7A"/>
    <w:rsid w:val="00C21D26"/>
    <w:rsid w:val="00C25302"/>
    <w:rsid w:val="00C360F0"/>
    <w:rsid w:val="00C370B7"/>
    <w:rsid w:val="00C43C65"/>
    <w:rsid w:val="00C4665D"/>
    <w:rsid w:val="00C7043B"/>
    <w:rsid w:val="00CA1DAD"/>
    <w:rsid w:val="00CA51C1"/>
    <w:rsid w:val="00CB3ADE"/>
    <w:rsid w:val="00CB4FFA"/>
    <w:rsid w:val="00CE43EC"/>
    <w:rsid w:val="00D11940"/>
    <w:rsid w:val="00D2289D"/>
    <w:rsid w:val="00D85BB5"/>
    <w:rsid w:val="00D95AD9"/>
    <w:rsid w:val="00DB6AB3"/>
    <w:rsid w:val="00DC47C1"/>
    <w:rsid w:val="00DC54F0"/>
    <w:rsid w:val="00DC6104"/>
    <w:rsid w:val="00DD7B94"/>
    <w:rsid w:val="00DE651D"/>
    <w:rsid w:val="00DF0709"/>
    <w:rsid w:val="00DF1D25"/>
    <w:rsid w:val="00DF46E9"/>
    <w:rsid w:val="00E05BD6"/>
    <w:rsid w:val="00E068F1"/>
    <w:rsid w:val="00E0695A"/>
    <w:rsid w:val="00E2186F"/>
    <w:rsid w:val="00E34340"/>
    <w:rsid w:val="00E3533D"/>
    <w:rsid w:val="00E608A6"/>
    <w:rsid w:val="00E85973"/>
    <w:rsid w:val="00E861B3"/>
    <w:rsid w:val="00E916C4"/>
    <w:rsid w:val="00E936EF"/>
    <w:rsid w:val="00E9420E"/>
    <w:rsid w:val="00EC1EFA"/>
    <w:rsid w:val="00EC3CAC"/>
    <w:rsid w:val="00EC60B1"/>
    <w:rsid w:val="00ED76D3"/>
    <w:rsid w:val="00F021F6"/>
    <w:rsid w:val="00F2455D"/>
    <w:rsid w:val="00F27D42"/>
    <w:rsid w:val="00F43B5F"/>
    <w:rsid w:val="00F46A45"/>
    <w:rsid w:val="00F523DA"/>
    <w:rsid w:val="00F5714A"/>
    <w:rsid w:val="00F87E14"/>
    <w:rsid w:val="00FC1A48"/>
    <w:rsid w:val="00FE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5DFA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5895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0</Characters>
  <Application>Microsoft Macintosh Word</Application>
  <DocSecurity>0</DocSecurity>
  <Lines>8</Lines>
  <Paragraphs>2</Paragraphs>
  <ScaleCrop>false</ScaleCrop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</dc:creator>
  <cp:keywords/>
  <dc:description/>
  <cp:lastModifiedBy>Walid</cp:lastModifiedBy>
  <cp:revision>2</cp:revision>
  <dcterms:created xsi:type="dcterms:W3CDTF">2018-09-19T11:34:00Z</dcterms:created>
  <dcterms:modified xsi:type="dcterms:W3CDTF">2018-09-19T11:34:00Z</dcterms:modified>
</cp:coreProperties>
</file>